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66A0" w:rsidRDefault="000E66A0" w:rsidP="000E66A0">
      <w:pPr>
        <w:pStyle w:val="Heading1"/>
      </w:pPr>
      <w:r>
        <w:t>Appendix</w:t>
      </w:r>
    </w:p>
    <w:p w:rsidR="000E66A0" w:rsidRPr="00B22A01" w:rsidRDefault="00712BE7" w:rsidP="000E66A0">
      <w:pPr>
        <w:spacing w:after="0" w:line="240" w:lineRule="auto"/>
        <w:jc w:val="center"/>
      </w:pPr>
      <w:r>
        <w:rPr>
          <w:b/>
        </w:rPr>
        <w:t>S1 Table</w:t>
      </w:r>
      <w:r w:rsidR="00FB1CAA">
        <w:rPr>
          <w:b/>
        </w:rPr>
        <w:t>.</w:t>
      </w:r>
      <w:bookmarkStart w:id="0" w:name="_GoBack"/>
      <w:bookmarkEnd w:id="0"/>
      <w:r w:rsidR="000E66A0" w:rsidRPr="00B22A01">
        <w:rPr>
          <w:b/>
        </w:rPr>
        <w:t xml:space="preserve"> </w:t>
      </w:r>
      <w:r w:rsidR="000E66A0" w:rsidRPr="00B22A01">
        <w:t>Description of the variables used in the study.</w:t>
      </w:r>
    </w:p>
    <w:tbl>
      <w:tblPr>
        <w:tblW w:w="9242" w:type="dxa"/>
        <w:jc w:val="center"/>
        <w:tblLayout w:type="fixed"/>
        <w:tblLook w:val="04A0" w:firstRow="1" w:lastRow="0" w:firstColumn="1" w:lastColumn="0" w:noHBand="0" w:noVBand="1"/>
      </w:tblPr>
      <w:tblGrid>
        <w:gridCol w:w="1098"/>
        <w:gridCol w:w="3577"/>
        <w:gridCol w:w="4567"/>
      </w:tblGrid>
      <w:tr w:rsidR="000E66A0" w:rsidRPr="00B22A01" w:rsidTr="00444E1B">
        <w:trPr>
          <w:trHeight w:val="300"/>
          <w:jc w:val="center"/>
        </w:trPr>
        <w:tc>
          <w:tcPr>
            <w:tcW w:w="1098" w:type="dxa"/>
            <w:tcBorders>
              <w:top w:val="single" w:sz="4" w:space="0" w:color="auto"/>
              <w:left w:val="single" w:sz="4" w:space="0" w:color="auto"/>
              <w:bottom w:val="single" w:sz="4" w:space="0" w:color="auto"/>
              <w:right w:val="single" w:sz="4" w:space="0" w:color="auto"/>
            </w:tcBorders>
            <w:shd w:val="clear" w:color="auto" w:fill="A6A6A6"/>
            <w:noWrap/>
            <w:vAlign w:val="center"/>
          </w:tcPr>
          <w:p w:rsidR="000E66A0" w:rsidRPr="00B22A01" w:rsidRDefault="000E66A0" w:rsidP="00444E1B">
            <w:pPr>
              <w:spacing w:after="0" w:line="240" w:lineRule="auto"/>
              <w:jc w:val="center"/>
              <w:rPr>
                <w:b/>
              </w:rPr>
            </w:pPr>
            <w:r w:rsidRPr="00B22A01">
              <w:rPr>
                <w:b/>
              </w:rPr>
              <w:t>Variable Category</w:t>
            </w:r>
          </w:p>
        </w:tc>
        <w:tc>
          <w:tcPr>
            <w:tcW w:w="3577" w:type="dxa"/>
            <w:tcBorders>
              <w:top w:val="single" w:sz="4" w:space="0" w:color="auto"/>
              <w:left w:val="nil"/>
              <w:bottom w:val="single" w:sz="4" w:space="0" w:color="auto"/>
              <w:right w:val="single" w:sz="4" w:space="0" w:color="auto"/>
            </w:tcBorders>
            <w:shd w:val="clear" w:color="auto" w:fill="A6A6A6"/>
            <w:vAlign w:val="center"/>
          </w:tcPr>
          <w:p w:rsidR="000E66A0" w:rsidRPr="00B22A01" w:rsidRDefault="000E66A0" w:rsidP="00444E1B">
            <w:pPr>
              <w:spacing w:after="0" w:line="240" w:lineRule="auto"/>
              <w:jc w:val="center"/>
              <w:rPr>
                <w:b/>
              </w:rPr>
            </w:pPr>
            <w:r w:rsidRPr="00B22A01">
              <w:rPr>
                <w:b/>
              </w:rPr>
              <w:t>Variable Description</w:t>
            </w:r>
          </w:p>
        </w:tc>
        <w:tc>
          <w:tcPr>
            <w:tcW w:w="4567" w:type="dxa"/>
            <w:tcBorders>
              <w:top w:val="single" w:sz="4" w:space="0" w:color="auto"/>
              <w:left w:val="nil"/>
              <w:bottom w:val="single" w:sz="4" w:space="0" w:color="auto"/>
              <w:right w:val="single" w:sz="4" w:space="0" w:color="auto"/>
            </w:tcBorders>
            <w:shd w:val="clear" w:color="auto" w:fill="A6A6A6"/>
            <w:vAlign w:val="center"/>
          </w:tcPr>
          <w:p w:rsidR="000E66A0" w:rsidRPr="00B22A01" w:rsidRDefault="000E66A0" w:rsidP="00444E1B">
            <w:pPr>
              <w:spacing w:after="0" w:line="240" w:lineRule="auto"/>
              <w:jc w:val="center"/>
              <w:rPr>
                <w:b/>
              </w:rPr>
            </w:pPr>
            <w:r w:rsidRPr="00B22A01">
              <w:rPr>
                <w:b/>
              </w:rPr>
              <w:t>Variable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EM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g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EM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AA75F0" w:rsidP="00444E1B">
            <w:pPr>
              <w:spacing w:after="0" w:line="240" w:lineRule="auto"/>
            </w:pPr>
            <w:r>
              <w:t>Sex</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Male 2. Femal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EM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Rac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White 2. Black 3. Asian 4. Native Hawaiian/Pacific Islander 5. American Indian/Alaskan Native 6. Other 7.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EM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Ethnicit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Hispanic 2. Non-Hispanic 3. Undocumented</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EM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Marital statu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Single 2. Married 3. Living with partner 4. Widowed 5. Divorced 6. Separated 7.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EM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Employment statu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Employed 2. Unemployed 3. Retired 4. Disabled 5. Homemaker 6.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U</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moking us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U</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Years of smoking</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U</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ber of packs per da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U</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urrent smoker (smoked within last 3 month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U</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lcohol us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U</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atient noted on EHR as heavy drinker, defined as more than 2 servings per da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Binge drinking 4. Former alcoholic 5.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U</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Use of marijuana</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U</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Use of cocaine/crack</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U</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lcohol detected in urine or blood</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U</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rug detected in urine or blood</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U</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treet drug use within 24 hours of admiss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V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Type of healthcare institu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Acute hospital 2. Autopsy 3. Outpatient clinic 4. Physician 5. Nursing home 6. Emergency Department (ED) only 7. Other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V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Residence at time of admiss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Home 2. Nursing home 3. Assisted living 4. Other 5.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V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ite where symptoms occurred</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Residence 2. Work 3. Hospital 4. Other 5.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V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First medical contac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911 2. Primary medical doctor (visit) 3. Primary medical doctor (phone) 4. NH/assisted living 5. Hospital 6. ED 7. Coroner 8.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D</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ED encounter</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in-house event 3. Yes, but no record 4. Direct admit 5. Onset occurred in ED 6. Other 7.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D</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ent to CT/MRI</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D</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isposition from ED</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Admit 2. Discharged home 3. Transfer to another hospital 4. Expired 5. Left AMA 6. Other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D</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iagnosis from ED char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stroke/CVA/TIA 2. MI 3. Seizure 4. Fall/found down/unresponsive 5. Weakness/numbness 6. Headache/migraine 7. Other</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lastRenderedPageBreak/>
              <w:t>ED</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Glasgow coma score (eye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4</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D</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Glasgow coma score (verbal)</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5</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D</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Glasgow coma score (motor)</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6</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D</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Glasgow coma score (total)</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3-15</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D</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Endovascular treatmen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D</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rterial lin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D</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Use of antihypertensive medica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D</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ED Blood pressure (Systolic)</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D</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ED Blood pressure (Diastolic)</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Is time of symptoms know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If no, estimated time of symptoms onse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Awoke with symptoms 2. &gt;24 hours onset time 3. After midnight 4. Morning 5. Afternoon 6. Evening 7.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Blood pressure if no ED record (Systolic)</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Blood pressure if no ED record (Diastolic)</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Modified Rankin Scale prior to stroke/TIA onse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No symptoms 2. No significant disability despite SXs; able to carry out usual activities 3. Slight disabilities; unable to carry out all previous activities, but able to look after self without assistance 4. Moderate disabilities; requiring some help; able to walk without assistance 5. Moderately severe disabilities; unable to walk without assistance; unable to attend to body needs 6. Severe disability; bedridden; incontinent; requiring constant nursing care 7. Not availabl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oes patient use a cane (documented)?</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oes patient use a walker (documented)?</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Evaluated by a neurologis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Evaluated by stroke team?</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Evaluated by a neurosurge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IH stroke scale done by stroke team?</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IH stroke scale (total scor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Record type of NIH stroke scal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Prospective 2. Retrospective 3. Not done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Evaluation documentation utilized from</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Stroke team 2. ED documentation 3. Neurologist 4. Primary care provider 5. Other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Level of consciousness (LOC)</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Alert, keenly responsive 2. Not alert, </w:t>
            </w:r>
            <w:proofErr w:type="spellStart"/>
            <w:r w:rsidRPr="00B22A01">
              <w:t>arousable</w:t>
            </w:r>
            <w:proofErr w:type="spellEnd"/>
            <w:r w:rsidRPr="00B22A01">
              <w:t xml:space="preserve"> by minor stimulation to obey, answer, respond 3. Not alert, requires repeated or painful stimulation to attend 4. Responds only with reflex motor or autonomic effects, or totally unresponsive, flaccid, </w:t>
            </w:r>
            <w:proofErr w:type="spellStart"/>
            <w:r w:rsidRPr="00B22A01">
              <w:t>areflexic</w:t>
            </w:r>
            <w:proofErr w:type="spellEnd"/>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LOC question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Oriented x 3 2. Oriented x &lt;3 3. disoriented; if receptive deficit present and orientation not reported, code as disoriented</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LOC command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Notation of “follows commands” and no </w:t>
            </w:r>
            <w:r w:rsidRPr="00B22A01">
              <w:lastRenderedPageBreak/>
              <w:t>receptive deficit noted 2. Any intermediate description with or without receptive deficit 3. Notation of “does not follow commands,” with or without receptive deficit</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lastRenderedPageBreak/>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Best gaz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Normal 2. Partial gaze palsy; gaze abnormal in one or both eyes, but forced deviation of total gaze paresis not present 3. Forced deviation or total gaze paresis not overcome by </w:t>
            </w:r>
            <w:proofErr w:type="spellStart"/>
            <w:r w:rsidRPr="00B22A01">
              <w:t>oculocephalic</w:t>
            </w:r>
            <w:proofErr w:type="spellEnd"/>
            <w:r w:rsidRPr="00B22A01">
              <w:t xml:space="preserve"> maneuver</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Visual</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No visual loss 2. Partial hemianopia 3. Complete hemianopia</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Facial pals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Normal symmetrical movement 2. Minor paralysis (flattened NLF, asymmetry on smiling) 3. Partial paralysis (total or near-total paralysis of lower face) 4. Complete paralysis (absence of movement in upper and lower fac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Left arm</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MRC 4+ or 5 2. MRC 4 or “mild” 3. MRC 3 4. MRC 2 5. MRC 0 or 1</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Right arm</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MRC 4+ or 5 2. MRC 4 or “mild” 3. MRC 3 4. MRC 2 5. MRC 0 or 1</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Left leg</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MRC 4+ or 5 2. MRC 4 or “mild” 3. MRC 3 4. MRC 2 5. MRC 0 or 1</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Right leg</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MRC 4+ or 5 2. MRC 4 or “mild” 3. MRC 3 4. MRC 2 5. MRC 0 or 1</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Limb ataxia</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Absent 2. Present in one limb 2. Present in two limbs</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ensor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Normal; no sensory loss 2. Mild to moderate sensory loss 3. Severe to total sensory loss</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Best languag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No aphasia, normal 2. Expressive deficit only 3. Expressive plus receptive deficit or receptive deficit only 4. Mute, global aphasia; no usable speech or auditory comprehensio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ysarthria</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Normal 2. Mild to moderate; patient slurs at least some words and, at worst, can be understood with some difficulty 3. Severe; patient’s speech is so slurred as to be unintelligible in the absence of or out of proportion to any dysphasia, or is mute/anarthric</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E</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eglec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No abnormality 2. Visual, tactile, auditory, spatial, or personal inattention or extinction to bilateral simultaneous stimulation in one of the sensory modalities 3. Profound hemi-inattention or hemi-inattention to &gt;1 modality; does not recognize own hand or orients to only one side of spac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S</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Weaknes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Generalized 4.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S</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Weakness (fac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Left 2. Right 3. Both 4. Not seen 5. Unspecified 6.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S</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Weakness (arm)</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Left 2. Right 3. Both 4. Not seen 5. Unspecified 6.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S</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Weakness (leg)</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Left 2. Right 3. Both 4. Not seen 5. Unspecified 6.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S</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bness (sensory los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Generalized 4.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lastRenderedPageBreak/>
              <w:t>SS</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bness (fac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Left 2. Right 3. Both 4. Not seen 5. Unspecified 6.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S</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bness (arm)</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Left 2. Right 3. Both 4. Not seen 5. Unspecified 6.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S</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bness (leg)</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Left 2. Right 3. Both 4. Not seen 5. Unspecified 6.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S</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eadach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S</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Mental statu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Alert and orient 2. Drowsy/somnolent 3. Coma/unresponsive 4. Posturing 5. Alert but confused 6. Alerted mental status (unspecified) 7.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S</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peech</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Normal 2. Slurred/dysarthric 3. Aphasic 4. Mute 5. Dysarthric &amp; aphasic 6. Abnormal, unspecified 7. Other 8.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S</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Fall/cannot walk</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S</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Vis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Normal 2. Blurred 3. Double 4. Partial loss 5. Total blindness 6. Photophobia 7. Other 8.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S</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izzy/vertigo</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S</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taxia</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S</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ysphagia/drooling</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S</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ausea/vomiting</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S</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eizure/jerking</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S</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Other</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S</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id symptoms last more than 24 hour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Other 4.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T of head done after onse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Reason for C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Initial imaging 2. Routine follow up 3. Clinical decline 4. Other 5.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rimary finding of C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Normal 2. Acute infarct 3. ICH 4. SAH 5. AVM 6. IVH 7. Old infarct 8. Subacute infarct 9. Prior hemorrhage 10. Hemorrhage conversion of acute infarct 11. Other 12.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econdary finding of C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Normal 2. Acute infarct 3. ICH 4. SAH 5. AVM 6. IVH 7. Old infarct 8. Subacute infarct 9. Prior hemorrhage 10. Hemorrhage conversion of acute infarct 11. Other 12.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Third finding of C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Normal 2. Acute infarct 3. ICH 4. SAH 5. AVM 6. IVH 7. Old infarct 8. Subacute infarct 9. Prior hemorrhage 10. Hemorrhage conversion of acute infarct 11. Other 12.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econd CT don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Reason for second C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Initial imaging 2. Routine follow up 3. Clinical decline 4. Other 5.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rimary finding of second C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Normal 2. Acute infarct 3. ICH 4. SAH 5. AVM 6. IVH 7. Old infarct 8. Subacute infarct 9. Prior hemorrhage 10. Hemorrhage conversion of acute infarct 11. Other 12.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econdary finding of second C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Normal 2. Acute infarct 3. ICH 4. SAH 5. AVM 6. IVH 7. Old infarct 8. Subacute infarct 9. Prior hemorrhage 10. Hemorrhage conversion of acute infarct 11. Other 12.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lastRenderedPageBreak/>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Third finding of second C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Normal 2. Acute infarct 3. ICH 4. SAH 5. AVM 6. IVH 7. Old infarct 8. Subacute infarct 9. Prior hemorrhage 10. Hemorrhage conversion of acute infarct 11. Other 12.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MRI don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Reason for MRI</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Initial imaging 2. Routine follow up 3. Clinical decline 4. Other 5.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iffusion-weighted imaging?</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WI positive for acute cerebral infarc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rimary finding of MRI</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Normal 2. Acute infarct 3. ICH 4. SAH 5. AVM 6. IVH 7. Old infarct 8. Subacute infarct 9. Prior hemorrhage 10. Hemorrhage conversion of acute infarct 11. Other 12.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econdary finding of MRI</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Normal 2. Acute infarct 3. ICH 4. SAH 5. AVM 6. IVH 7. Old infarct 8. Subacute infarct 9. Prior hemorrhage 10. Hemorrhage conversion of acute infarct 11. Other 12.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Third finding of MRI</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Normal 2. Acute infarct 3. ICH 4. SAH 5. AVM 6. IVH 7. Old infarct 8. Subacute infarct 9. Prior hemorrhage 10. Hemorrhage conversion of acute infarct 11. Other 12.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econd MRI don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Reason for second MRI</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Initial imaging 2. Routine follow up 3. Clinical decline 4. Other 5.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iffusion-weighted imaging?</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WI positive for acute cerebral infarc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rimary finding of second MRI</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Normal 2. Acute infarct 3. ICH 4. SAH 5. AVM 6. IVH 7. Old infarct 8. Subacute infarct 9. Prior hemorrhage 10. Hemorrhage conversion of acute infarct 11. Other 12.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econdary finding of second MRI</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Normal 2. Acute infarct 3. ICH 4. SAH 5. AVM 6. IVH 7. Old infarct 8. Subacute infarct 9. Prior hemorrhage 10. Hemorrhage conversion of acute infarct 11. Other 12.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T/MRI</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Third finding of second MRI</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Normal 2. Acute infarct 3. ICH 4. SAH 5. AVM 6. IVH 7. Old infarct 8. Subacute infarct 9. Prior hemorrhage 10. Hemorrhage conversion of acute infarct 11. Other 12.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ANG</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MR angiography don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3. Yes, but no record 4.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ANG</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Findings of MR angiograph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Normal 2. Abnormal 3.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ANG</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T angiography don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3. Yes, but no record 4.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ANG</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Findings of CT angiograph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Normal 2. Abnormal 3.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ANG</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erebral angiography don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3. Yes, but no record 4.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ANG</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Findings of cerebral angiograph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Normal 2. Abnormal 3.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U</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arotid ultrasound don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3. Yes, but no record 4.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CU</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ignificant abnormal carotid finding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CH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Echocardiogram don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Yes, but no record 4.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CH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Type of echocardiogram</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Transthoracic 2. Transesophageal 3. Both 4.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lastRenderedPageBreak/>
              <w:t>ECH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Quality of stud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Adequate 2. Poor 3. Limited 4.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CH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bnormal echocardiographic finding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CH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Left atrial enlargemen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CH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Left ventricular hypertroph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CH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Valvular vegeta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CH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ardiomyopath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CH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Mural thrombu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CH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Mitral valve prolaps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CH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kinetic wall</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CH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Ventricular aneurysm</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CH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LV ejection frac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Normal 4.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CH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pontaneous echocardiographic contrast of “smok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CH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Mitral valve stenosis/sclerosi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CH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ortic valve stenosis/sclerosi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CH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atent foramen oval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CH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trial septal aneurysm</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CH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ortic atherosclerotic debri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KG</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Admission </w:t>
            </w:r>
            <w:r w:rsidRPr="00B22A01">
              <w:rPr>
                <w:lang w:eastAsia="en-US"/>
              </w:rPr>
              <w:t>electrocardiogram don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Yes, but no record 4.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KG</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Findings of admission EKG</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Normal 2. Abnormal 3. Borderline 4.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KG</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inus bradycardia &lt; 60</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KG</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inus tachycardia &gt; 100</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KG</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AC (Atrial ectopic)/PVC (Ventricular ectopic)</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KG</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trial fibrillation/flutter</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KG</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Third degree heart block</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KG</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Left ventricular hypertroph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KG</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Myocardial infarctions of indeterminate ag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KG</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cute myocardial infarction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KG</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V-Fib/V-Tach</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KG</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auses (&gt;5 second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KG</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T changes/abnormalitie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KG</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atient diagnosed with atrial fibrillation this hospitaliza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KG</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Findings of chest X-ray </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Normal 2. Abnormal 3. Not done 4.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EKG</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hest X-ray abnormalit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CHF 2. Pneumonia 3. Pleural effusion 4. Other 5.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LAB</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White blood cell coun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LAB</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emoglobi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LAB</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latelet count (in thousand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LAB</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reatinin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LAB</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resenting glucose level</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LAB</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Low-density lipoprotei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LAB</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igh-density lipoprotei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LAB</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Triglyceride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lastRenderedPageBreak/>
              <w:t>LAB</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Total cholesterol</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LAB</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rothrombin tim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LAB</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International normalized ratio</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LAB</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artial thromboplastin tim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LAB</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reatine Kinase-MB</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LAB</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Troponin </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urrent Coumadin us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Reason of Coumadin us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Atrial fibrillation 2. TIA/stroke 3. Mechanical heart valve 4. Heart failure 5. Deep vein thrombosis 6. Pulmonary embolism 7. Other 8.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istory of hypertens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rug treatment for hypertens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iabetes mellitu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Under treatment of diabetes mellitu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Type of treatmen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Diet 2. Oral medications 3. Insulin 4.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istory of elevated cholesterol</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Treatment of elevated cholesterol</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Diet 2. Drug therapy 3. None 4. Diet &amp; drug therapy 5.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istory of coronary artery diseas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istory of myocardial infarc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istory of atrial fibrillation by EKG</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istory of angina</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istory of congestive heart failur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Baseline ejection frac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specified) 2. No 3. Documented as normal 4.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eart valve replacemen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Type of heart valve replacemen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Biological 2. Mechanical 3.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ite of heart valve replacemen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Mitral 2. Aortic 3. Both 4. Pulmonic 5. Tricuspid 6.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rior cardiac bypass surger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ardiac vessel angioplasty/sten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ardiac pacemaker</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Reason for pacemaker</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Sick sinus syndrome 2. Third degree heart block 3. Other 4.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icd/Defibrillator placed?</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ardiomyopath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istory of carotid artery diseas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arotid endarterectom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ide of most recent endarterectom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Right 2. Left 3. Both 4.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arotid stenting/angioplast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Most recent side involved in carotid stenting/angioplast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Right 2. Left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urgery/procedure within the last 30 day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erebral angiogram within 24 hours prior to onse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lastRenderedPageBreak/>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oronary angiogram within 24 hours prior to onse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Thrombolytic therapy received for reason other than stroke/TIA within 24 hours prior to onse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Recent emboli to peripheral arteries (in last 3 months, to leg, arm, kidney, GI system)</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Recent deep vein thrombosi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Greenfield filter</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istory of peripheral vascular diseas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ementia</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Type of dementia</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Alzheimer’s 2. Multi-infarct 3. Other 4.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epress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ickle cell diseas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emophilia</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IV positiv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istory of brain tumor</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istory of malignanc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istory of seizur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istory of migrain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Infection within the last 2 week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If so, type of infec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Upper respiratory infection 2. Pneumonia 3. Urinary tract infection 4. Other 5. Unknown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Other significant medical condition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Influenza vaccine within the last year</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M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neumonia vaccine (within the last 5 year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rior history of strok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ber of prior stroke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ny residual impairment from prior stroke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Type of most recent strok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Cerebral Infarct 2. ICH 3. SAH 4. IVH 5.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erebral aneurysm</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rteriovenous malforma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TIA</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ny first degree relative ever had ischemic strok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ny first degree relative ever had TIA</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ny first degree relative ever had ICH</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ny first degree relative ever had SAH</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ny first degree relative ever had stroke (unknown typ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ny first degree relative ever had Alzheimer’s disease or dementia</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lastRenderedPageBreak/>
              <w:t>S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ny first degree relative ever had brain aneurysm</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ny first degree relative ever had hypertens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ny first degree relative ever had diabete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ny first degree relative ever had hypercholesterolemia</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S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ny first degree relative ever had coronary artery diseas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ICD9</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rPr>
                <w:lang w:eastAsia="en-US"/>
              </w:rPr>
              <w:t>Primary and secondary ICD-9 codes on patients’ discharge list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430.x-438.x 2. Not recorded</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nemia</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nxiet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Arrhythmia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Bleeding</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Bowel/bladder dysfunc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Brain edema</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ardiac arres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elluliti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hest pain / angina</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HF / pulmonary edema</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onfusion / agita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ecubitus ulcer</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ehydra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epression (newly diagnosed)</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izzines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eep vein thrombosi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ysphagia (not requiring peg/ng)</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ysphagia (requiring ng)</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ysphagia, (requiring peg)</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Fall/injur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Fever</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GI bleed</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allucination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eadache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erniation (documented)</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yperglycemia</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ypertensive crisi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ypoglycemia</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Hypotensive episod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Infec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Myocardial infarc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ausea and vomiting</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ai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EG removal</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neumonia</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lastRenderedPageBreak/>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ulmonary edema</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ulmonary embolu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Rash</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Renal failur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Respiratory failur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eizur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epsi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Trach inser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Trach removal</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Upper respiratory infec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Urinary tract infec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DX</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Other diagnosi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Yes 2. No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IT</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Major surgeries (following and related to neurological even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IT</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Type of surger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Aneurysm clipping 2. Clot evaluation 3. AVM resection 4. Hemicraniectomy 5. Carotid endarterectomy 6. Carotid stent placement 7. Aneurysm coiling 8. Other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IT</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Intuba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IT</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Intraventricular drain or shunt placed</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IT</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IV GTT medication for hypertension control</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IT</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IV GTT medications for hypotension control</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IT</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Blood pressure closest to symptom onset (Systolic)</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IT</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Blood pressure closest to symptom onset (Diastolic)</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umerical valu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IT</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Was TPA administered following onset of strok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for stroke) 2. No 3. Yes, other than strok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IT</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Was other thrombolytic therapy given following onset of strok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for stroke) 2. No 3. Yes, other than strok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IT</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IV heparin following ischemic event</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IT</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Nimodipine following SAH</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IT</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Other experimental drug</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T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VT prophylaxis</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Not documented 4. Ambulatory 5. Unknown 6. N/A</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T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LMW heparinoid</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 4. N/A</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T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equential compression devic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 4. N/A</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T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Ted hos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 4. N/A</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T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Other prevention used</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 4. N/A</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T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Foley catheter</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 4. N/A</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T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liding scale insulin (ordered)</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 4. N/A</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T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wallowing evalua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 4. N/A</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T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moking cessation interven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 4. N/A</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T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hysical therapy evalua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 4. N/A</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T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Occupational therapy evalua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 4. N/A</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T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peech therapy evaluation</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 4. N/A</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lastRenderedPageBreak/>
              <w:t>T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Physical therap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 4. N/A</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T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Occupational therap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 4. N/A</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TH</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Speech therapy</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 4. N/A</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Vital status at final discharg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 xml:space="preserve">1. Dead 2. Alive </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Cause of death</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Complications of CVA 2. Cardiac death 3. No initiation of care 4. Withdrawal of care 5. Other comorbidity 6. Other 7. Unknown</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Modified Rankin Scal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No symptoms 2. No significant disability despite SXs; able to carry out usual activities 3. Slight disabilities; unable to carry out all previous activities, but able to look after self without assistance 4. Moderate disabilities; requiring some help; able to walk without assistance 5. Moderately severe disabilities; unable to walk without assistance; unable to attend to body needs 6. Severe disability; bedridden; incontinent; requiring constant nursing care 7. Not available</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oes patient use a cane (documented)?</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 4. N/A</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oes patient use a walker (documented)?</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Yes 2. No 3. Unknown 4. N/A</w:t>
            </w:r>
          </w:p>
        </w:tc>
      </w:tr>
      <w:tr w:rsidR="000E66A0" w:rsidRPr="00B22A01" w:rsidTr="00444E1B">
        <w:trPr>
          <w:trHeight w:val="300"/>
          <w:jc w:val="center"/>
        </w:trPr>
        <w:tc>
          <w:tcPr>
            <w:tcW w:w="1098" w:type="dxa"/>
            <w:tcBorders>
              <w:top w:val="nil"/>
              <w:left w:val="single" w:sz="4" w:space="0" w:color="auto"/>
              <w:bottom w:val="single" w:sz="4" w:space="0" w:color="auto"/>
              <w:right w:val="single" w:sz="4" w:space="0" w:color="auto"/>
            </w:tcBorders>
            <w:shd w:val="clear" w:color="auto" w:fill="auto"/>
            <w:noWrap/>
            <w:vAlign w:val="center"/>
          </w:tcPr>
          <w:p w:rsidR="000E66A0" w:rsidRPr="00B22A01" w:rsidRDefault="000E66A0" w:rsidP="00444E1B">
            <w:pPr>
              <w:spacing w:after="0" w:line="240" w:lineRule="auto"/>
            </w:pPr>
            <w:r w:rsidRPr="00B22A01">
              <w:t>O</w:t>
            </w:r>
          </w:p>
        </w:tc>
        <w:tc>
          <w:tcPr>
            <w:tcW w:w="357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Disposition at final discharge</w:t>
            </w:r>
          </w:p>
        </w:tc>
        <w:tc>
          <w:tcPr>
            <w:tcW w:w="4567" w:type="dxa"/>
            <w:tcBorders>
              <w:top w:val="nil"/>
              <w:left w:val="nil"/>
              <w:bottom w:val="single" w:sz="4" w:space="0" w:color="auto"/>
              <w:right w:val="single" w:sz="4" w:space="0" w:color="auto"/>
            </w:tcBorders>
            <w:shd w:val="clear" w:color="auto" w:fill="auto"/>
            <w:vAlign w:val="center"/>
          </w:tcPr>
          <w:p w:rsidR="000E66A0" w:rsidRPr="00B22A01" w:rsidRDefault="000E66A0" w:rsidP="00444E1B">
            <w:pPr>
              <w:spacing w:after="0" w:line="240" w:lineRule="auto"/>
            </w:pPr>
            <w:r w:rsidRPr="00B22A01">
              <w:t>1. Home 2. Relative or friend 3. Rehabilitation 4. Skilled nursing facility 5. Assisted living 6. Hospital/Acute setting 7. Other 8. Unknown</w:t>
            </w:r>
          </w:p>
        </w:tc>
      </w:tr>
    </w:tbl>
    <w:p w:rsidR="004C519F" w:rsidRDefault="004C519F"/>
    <w:sectPr w:rsidR="004C519F" w:rsidSect="002E1EBC">
      <w:pgSz w:w="11906" w:h="16838" w:code="9"/>
      <w:pgMar w:top="1440" w:right="1440" w:bottom="1440" w:left="1440" w:header="720" w:footer="720" w:gutter="0"/>
      <w:pgBorders w:offsetFrom="page">
        <w:bottom w:val="single" w:sz="4" w:space="24" w:color="auto"/>
      </w:pgBorders>
      <w:cols w:space="425"/>
      <w:titlePg/>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charset w:val="00"/>
    <w:family w:val="swiss"/>
    <w:pitch w:val="variable"/>
    <w:sig w:usb0="E1000AEF" w:usb1="5000A1FF" w:usb2="00000000" w:usb3="00000000" w:csb0="000001B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rawingGridVerticalSpacing w:val="156"/>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66A0"/>
    <w:rsid w:val="000E66A0"/>
    <w:rsid w:val="002E1EBC"/>
    <w:rsid w:val="004C519F"/>
    <w:rsid w:val="00712BE7"/>
    <w:rsid w:val="00AA75F0"/>
    <w:rsid w:val="00DB1061"/>
    <w:rsid w:val="00FB1C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C006A7-7F0E-4E5F-995A-5EEDC597DF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66A0"/>
    <w:pPr>
      <w:widowControl w:val="0"/>
      <w:spacing w:after="200" w:line="360" w:lineRule="auto"/>
    </w:pPr>
    <w:rPr>
      <w:rFonts w:ascii="Times New Roman" w:eastAsia="宋体" w:hAnsi="Times New Roman" w:cs="Times New Roman"/>
      <w:kern w:val="2"/>
    </w:rPr>
  </w:style>
  <w:style w:type="paragraph" w:styleId="Heading1">
    <w:name w:val="heading 1"/>
    <w:basedOn w:val="Normal"/>
    <w:next w:val="Normal"/>
    <w:link w:val="Heading1Char"/>
    <w:autoRedefine/>
    <w:uiPriority w:val="9"/>
    <w:qFormat/>
    <w:rsid w:val="000E66A0"/>
    <w:pPr>
      <w:keepNext/>
      <w:keepLines/>
      <w:widowControl/>
      <w:spacing w:before="400" w:after="0"/>
      <w:outlineLvl w:val="0"/>
    </w:pPr>
    <w:rPr>
      <w:b/>
      <w:bCs/>
      <w:caps/>
      <w:kern w:val="0"/>
      <w:szCs w:val="28"/>
      <w:lang w:eastAsia="x-none"/>
    </w:rPr>
  </w:style>
  <w:style w:type="paragraph" w:styleId="Heading2">
    <w:name w:val="heading 2"/>
    <w:basedOn w:val="Normal"/>
    <w:next w:val="Normal"/>
    <w:link w:val="Heading2Char"/>
    <w:uiPriority w:val="9"/>
    <w:qFormat/>
    <w:rsid w:val="000E66A0"/>
    <w:pPr>
      <w:keepNext/>
      <w:keepLines/>
      <w:spacing w:after="0"/>
      <w:outlineLvl w:val="1"/>
    </w:pPr>
    <w:rPr>
      <w:b/>
      <w:bCs/>
      <w:color w:val="000000"/>
      <w:kern w:val="0"/>
      <w:szCs w:val="26"/>
      <w:lang w:val="x-none" w:eastAsia="x-none"/>
    </w:rPr>
  </w:style>
  <w:style w:type="paragraph" w:styleId="Heading3">
    <w:name w:val="heading 3"/>
    <w:basedOn w:val="Normal"/>
    <w:next w:val="Normal"/>
    <w:link w:val="Heading3Char"/>
    <w:uiPriority w:val="9"/>
    <w:qFormat/>
    <w:rsid w:val="000E66A0"/>
    <w:pPr>
      <w:keepNext/>
      <w:keepLines/>
      <w:spacing w:after="100"/>
      <w:outlineLvl w:val="2"/>
    </w:pPr>
    <w:rPr>
      <w:bCs/>
      <w:i/>
      <w:color w:val="000000"/>
      <w:kern w:val="0"/>
      <w:szCs w:val="20"/>
      <w:lang w:val="x-none" w:eastAsia="x-none"/>
    </w:rPr>
  </w:style>
  <w:style w:type="paragraph" w:styleId="Heading4">
    <w:name w:val="heading 4"/>
    <w:basedOn w:val="Normal"/>
    <w:next w:val="Normal"/>
    <w:link w:val="Heading4Char"/>
    <w:uiPriority w:val="9"/>
    <w:semiHidden/>
    <w:unhideWhenUsed/>
    <w:qFormat/>
    <w:rsid w:val="000E66A0"/>
    <w:pPr>
      <w:keepNext/>
      <w:spacing w:before="240" w:after="60" w:line="480" w:lineRule="auto"/>
      <w:outlineLvl w:val="3"/>
    </w:pPr>
    <w:rPr>
      <w:rFonts w:ascii="Calibri"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66A0"/>
    <w:rPr>
      <w:rFonts w:ascii="Times New Roman" w:eastAsia="宋体" w:hAnsi="Times New Roman" w:cs="Times New Roman"/>
      <w:b/>
      <w:bCs/>
      <w:caps/>
      <w:szCs w:val="28"/>
      <w:lang w:eastAsia="x-none"/>
    </w:rPr>
  </w:style>
  <w:style w:type="character" w:customStyle="1" w:styleId="Heading2Char">
    <w:name w:val="Heading 2 Char"/>
    <w:basedOn w:val="DefaultParagraphFont"/>
    <w:link w:val="Heading2"/>
    <w:uiPriority w:val="9"/>
    <w:rsid w:val="000E66A0"/>
    <w:rPr>
      <w:rFonts w:ascii="Times New Roman" w:eastAsia="宋体" w:hAnsi="Times New Roman" w:cs="Times New Roman"/>
      <w:b/>
      <w:bCs/>
      <w:color w:val="000000"/>
      <w:szCs w:val="26"/>
      <w:lang w:val="x-none" w:eastAsia="x-none"/>
    </w:rPr>
  </w:style>
  <w:style w:type="character" w:customStyle="1" w:styleId="Heading3Char">
    <w:name w:val="Heading 3 Char"/>
    <w:basedOn w:val="DefaultParagraphFont"/>
    <w:link w:val="Heading3"/>
    <w:uiPriority w:val="9"/>
    <w:rsid w:val="000E66A0"/>
    <w:rPr>
      <w:rFonts w:ascii="Times New Roman" w:eastAsia="宋体" w:hAnsi="Times New Roman" w:cs="Times New Roman"/>
      <w:bCs/>
      <w:i/>
      <w:color w:val="000000"/>
      <w:szCs w:val="20"/>
      <w:lang w:val="x-none" w:eastAsia="x-none"/>
    </w:rPr>
  </w:style>
  <w:style w:type="character" w:customStyle="1" w:styleId="Heading4Char">
    <w:name w:val="Heading 4 Char"/>
    <w:basedOn w:val="DefaultParagraphFont"/>
    <w:link w:val="Heading4"/>
    <w:uiPriority w:val="9"/>
    <w:semiHidden/>
    <w:rsid w:val="000E66A0"/>
    <w:rPr>
      <w:rFonts w:ascii="Calibri" w:eastAsia="宋体" w:hAnsi="Calibri" w:cs="Times New Roman"/>
      <w:b/>
      <w:bCs/>
      <w:kern w:val="2"/>
      <w:sz w:val="28"/>
      <w:szCs w:val="28"/>
    </w:rPr>
  </w:style>
  <w:style w:type="paragraph" w:styleId="BalloonText">
    <w:name w:val="Balloon Text"/>
    <w:basedOn w:val="Normal"/>
    <w:link w:val="BalloonTextChar"/>
    <w:uiPriority w:val="99"/>
    <w:semiHidden/>
    <w:unhideWhenUsed/>
    <w:rsid w:val="000E66A0"/>
    <w:rPr>
      <w:rFonts w:ascii="Calibri" w:hAnsi="Calibri"/>
      <w:kern w:val="0"/>
      <w:sz w:val="18"/>
      <w:szCs w:val="18"/>
      <w:lang w:val="x-none" w:eastAsia="x-none"/>
    </w:rPr>
  </w:style>
  <w:style w:type="character" w:customStyle="1" w:styleId="BalloonTextChar">
    <w:name w:val="Balloon Text Char"/>
    <w:basedOn w:val="DefaultParagraphFont"/>
    <w:link w:val="BalloonText"/>
    <w:uiPriority w:val="99"/>
    <w:semiHidden/>
    <w:rsid w:val="000E66A0"/>
    <w:rPr>
      <w:rFonts w:ascii="Calibri" w:eastAsia="宋体" w:hAnsi="Calibri" w:cs="Times New Roman"/>
      <w:sz w:val="18"/>
      <w:szCs w:val="18"/>
      <w:lang w:val="x-none" w:eastAsia="x-none"/>
    </w:rPr>
  </w:style>
  <w:style w:type="character" w:styleId="Strong">
    <w:name w:val="Strong"/>
    <w:uiPriority w:val="22"/>
    <w:qFormat/>
    <w:rsid w:val="000E66A0"/>
    <w:rPr>
      <w:b/>
      <w:bCs/>
    </w:rPr>
  </w:style>
  <w:style w:type="paragraph" w:customStyle="1" w:styleId="-51">
    <w:name w:val="深色列表 - 强调文字颜色 51"/>
    <w:basedOn w:val="Normal"/>
    <w:uiPriority w:val="34"/>
    <w:qFormat/>
    <w:rsid w:val="000E66A0"/>
    <w:pPr>
      <w:ind w:firstLineChars="200" w:firstLine="420"/>
    </w:pPr>
  </w:style>
  <w:style w:type="character" w:customStyle="1" w:styleId="MediumGrid11">
    <w:name w:val="Medium Grid 11"/>
    <w:uiPriority w:val="99"/>
    <w:semiHidden/>
    <w:rsid w:val="000E66A0"/>
    <w:rPr>
      <w:color w:val="808080"/>
    </w:rPr>
  </w:style>
  <w:style w:type="paragraph" w:styleId="Header">
    <w:name w:val="header"/>
    <w:basedOn w:val="Normal"/>
    <w:link w:val="HeaderChar"/>
    <w:uiPriority w:val="99"/>
    <w:unhideWhenUsed/>
    <w:rsid w:val="000E66A0"/>
    <w:pPr>
      <w:tabs>
        <w:tab w:val="center" w:pos="4680"/>
        <w:tab w:val="right" w:pos="9360"/>
      </w:tabs>
    </w:pPr>
  </w:style>
  <w:style w:type="character" w:customStyle="1" w:styleId="HeaderChar">
    <w:name w:val="Header Char"/>
    <w:basedOn w:val="DefaultParagraphFont"/>
    <w:link w:val="Header"/>
    <w:uiPriority w:val="99"/>
    <w:rsid w:val="000E66A0"/>
    <w:rPr>
      <w:rFonts w:ascii="Times New Roman" w:eastAsia="宋体" w:hAnsi="Times New Roman" w:cs="Times New Roman"/>
      <w:kern w:val="2"/>
    </w:rPr>
  </w:style>
  <w:style w:type="paragraph" w:styleId="Footer">
    <w:name w:val="footer"/>
    <w:basedOn w:val="Normal"/>
    <w:link w:val="FooterChar"/>
    <w:uiPriority w:val="99"/>
    <w:unhideWhenUsed/>
    <w:rsid w:val="000E66A0"/>
    <w:pPr>
      <w:tabs>
        <w:tab w:val="center" w:pos="4680"/>
        <w:tab w:val="right" w:pos="9360"/>
      </w:tabs>
    </w:pPr>
  </w:style>
  <w:style w:type="character" w:customStyle="1" w:styleId="FooterChar">
    <w:name w:val="Footer Char"/>
    <w:basedOn w:val="DefaultParagraphFont"/>
    <w:link w:val="Footer"/>
    <w:uiPriority w:val="99"/>
    <w:rsid w:val="000E66A0"/>
    <w:rPr>
      <w:rFonts w:ascii="Times New Roman" w:eastAsia="宋体" w:hAnsi="Times New Roman" w:cs="Times New Roman"/>
      <w:kern w:val="2"/>
    </w:rPr>
  </w:style>
  <w:style w:type="paragraph" w:customStyle="1" w:styleId="Bibliography1">
    <w:name w:val="Bibliography1"/>
    <w:basedOn w:val="Normal"/>
    <w:next w:val="Normal"/>
    <w:uiPriority w:val="37"/>
    <w:unhideWhenUsed/>
    <w:rsid w:val="000E66A0"/>
  </w:style>
  <w:style w:type="paragraph" w:styleId="FootnoteText">
    <w:name w:val="footnote text"/>
    <w:basedOn w:val="Normal"/>
    <w:link w:val="FootnoteTextChar"/>
    <w:uiPriority w:val="99"/>
    <w:unhideWhenUsed/>
    <w:rsid w:val="000E66A0"/>
    <w:rPr>
      <w:kern w:val="0"/>
      <w:sz w:val="20"/>
      <w:szCs w:val="20"/>
      <w:lang w:val="x-none" w:eastAsia="x-none"/>
    </w:rPr>
  </w:style>
  <w:style w:type="character" w:customStyle="1" w:styleId="FootnoteTextChar">
    <w:name w:val="Footnote Text Char"/>
    <w:basedOn w:val="DefaultParagraphFont"/>
    <w:link w:val="FootnoteText"/>
    <w:uiPriority w:val="99"/>
    <w:rsid w:val="000E66A0"/>
    <w:rPr>
      <w:rFonts w:ascii="Times New Roman" w:eastAsia="宋体" w:hAnsi="Times New Roman" w:cs="Times New Roman"/>
      <w:sz w:val="20"/>
      <w:szCs w:val="20"/>
      <w:lang w:val="x-none" w:eastAsia="x-none"/>
    </w:rPr>
  </w:style>
  <w:style w:type="character" w:styleId="FootnoteReference">
    <w:name w:val="footnote reference"/>
    <w:uiPriority w:val="99"/>
    <w:unhideWhenUsed/>
    <w:rsid w:val="000E66A0"/>
    <w:rPr>
      <w:vertAlign w:val="superscript"/>
    </w:rPr>
  </w:style>
  <w:style w:type="paragraph" w:customStyle="1" w:styleId="AMIABodyText">
    <w:name w:val="AMIA Body Text"/>
    <w:basedOn w:val="Normal"/>
    <w:rsid w:val="000E66A0"/>
    <w:pPr>
      <w:widowControl/>
      <w:suppressAutoHyphens/>
      <w:spacing w:after="120"/>
    </w:pPr>
    <w:rPr>
      <w:rFonts w:eastAsia="Times New Roman"/>
      <w:kern w:val="0"/>
      <w:sz w:val="20"/>
      <w:szCs w:val="20"/>
      <w:lang w:eastAsia="en-US"/>
    </w:rPr>
  </w:style>
  <w:style w:type="character" w:styleId="Hyperlink">
    <w:name w:val="Hyperlink"/>
    <w:uiPriority w:val="99"/>
    <w:unhideWhenUsed/>
    <w:rsid w:val="000E66A0"/>
    <w:rPr>
      <w:color w:val="0000FF"/>
      <w:u w:val="single"/>
    </w:rPr>
  </w:style>
  <w:style w:type="character" w:styleId="CommentReference">
    <w:name w:val="annotation reference"/>
    <w:uiPriority w:val="99"/>
    <w:semiHidden/>
    <w:unhideWhenUsed/>
    <w:rsid w:val="000E66A0"/>
    <w:rPr>
      <w:sz w:val="16"/>
      <w:szCs w:val="16"/>
    </w:rPr>
  </w:style>
  <w:style w:type="paragraph" w:styleId="CommentText">
    <w:name w:val="annotation text"/>
    <w:basedOn w:val="Normal"/>
    <w:link w:val="CommentTextChar"/>
    <w:uiPriority w:val="99"/>
    <w:unhideWhenUsed/>
    <w:rsid w:val="000E66A0"/>
    <w:rPr>
      <w:kern w:val="0"/>
      <w:sz w:val="20"/>
      <w:szCs w:val="20"/>
      <w:lang w:val="x-none" w:eastAsia="x-none"/>
    </w:rPr>
  </w:style>
  <w:style w:type="character" w:customStyle="1" w:styleId="CommentTextChar">
    <w:name w:val="Comment Text Char"/>
    <w:basedOn w:val="DefaultParagraphFont"/>
    <w:link w:val="CommentText"/>
    <w:uiPriority w:val="99"/>
    <w:rsid w:val="000E66A0"/>
    <w:rPr>
      <w:rFonts w:ascii="Times New Roman" w:eastAsia="宋体" w:hAnsi="Times New Roman" w:cs="Times New Roman"/>
      <w:sz w:val="20"/>
      <w:szCs w:val="20"/>
      <w:lang w:val="x-none" w:eastAsia="x-none"/>
    </w:rPr>
  </w:style>
  <w:style w:type="paragraph" w:styleId="CommentSubject">
    <w:name w:val="annotation subject"/>
    <w:basedOn w:val="CommentText"/>
    <w:next w:val="CommentText"/>
    <w:link w:val="CommentSubjectChar"/>
    <w:uiPriority w:val="99"/>
    <w:semiHidden/>
    <w:unhideWhenUsed/>
    <w:rsid w:val="000E66A0"/>
    <w:rPr>
      <w:b/>
      <w:bCs/>
    </w:rPr>
  </w:style>
  <w:style w:type="character" w:customStyle="1" w:styleId="CommentSubjectChar">
    <w:name w:val="Comment Subject Char"/>
    <w:basedOn w:val="CommentTextChar"/>
    <w:link w:val="CommentSubject"/>
    <w:uiPriority w:val="99"/>
    <w:semiHidden/>
    <w:rsid w:val="000E66A0"/>
    <w:rPr>
      <w:rFonts w:ascii="Times New Roman" w:eastAsia="宋体" w:hAnsi="Times New Roman" w:cs="Times New Roman"/>
      <w:b/>
      <w:bCs/>
      <w:sz w:val="20"/>
      <w:szCs w:val="20"/>
      <w:lang w:val="x-none" w:eastAsia="x-none"/>
    </w:rPr>
  </w:style>
  <w:style w:type="character" w:customStyle="1" w:styleId="apple-converted-space">
    <w:name w:val="apple-converted-space"/>
    <w:basedOn w:val="DefaultParagraphFont"/>
    <w:rsid w:val="000E66A0"/>
  </w:style>
  <w:style w:type="paragraph" w:customStyle="1" w:styleId="MediumGrid21">
    <w:name w:val="Medium Grid 21"/>
    <w:next w:val="AMIABodyText"/>
    <w:uiPriority w:val="1"/>
    <w:qFormat/>
    <w:rsid w:val="000E66A0"/>
    <w:pPr>
      <w:widowControl w:val="0"/>
      <w:spacing w:after="0" w:line="240" w:lineRule="auto"/>
    </w:pPr>
    <w:rPr>
      <w:rFonts w:ascii="Times New Roman" w:eastAsia="宋体" w:hAnsi="Times New Roman" w:cs="Times New Roman"/>
      <w:kern w:val="2"/>
    </w:rPr>
  </w:style>
  <w:style w:type="paragraph" w:customStyle="1" w:styleId="-510">
    <w:name w:val="浅色底纹 - 强调文字颜色 51"/>
    <w:hidden/>
    <w:uiPriority w:val="99"/>
    <w:semiHidden/>
    <w:rsid w:val="000E66A0"/>
    <w:pPr>
      <w:spacing w:after="0" w:line="240" w:lineRule="auto"/>
    </w:pPr>
    <w:rPr>
      <w:rFonts w:ascii="Times New Roman" w:eastAsia="宋体" w:hAnsi="Times New Roman" w:cs="Times New Roman"/>
      <w:kern w:val="2"/>
    </w:rPr>
  </w:style>
  <w:style w:type="paragraph" w:customStyle="1" w:styleId="MediumGrid22">
    <w:name w:val="Medium Grid 22"/>
    <w:next w:val="AMIABodyText"/>
    <w:uiPriority w:val="1"/>
    <w:qFormat/>
    <w:rsid w:val="000E66A0"/>
    <w:pPr>
      <w:widowControl w:val="0"/>
      <w:spacing w:after="0" w:line="240" w:lineRule="auto"/>
    </w:pPr>
    <w:rPr>
      <w:rFonts w:ascii="Times New Roman" w:eastAsia="宋体" w:hAnsi="Times New Roman" w:cs="Times New Roman"/>
      <w:kern w:val="2"/>
    </w:rPr>
  </w:style>
  <w:style w:type="paragraph" w:customStyle="1" w:styleId="-21">
    <w:name w:val="彩色列表 - 强调文字颜色 21"/>
    <w:uiPriority w:val="1"/>
    <w:qFormat/>
    <w:rsid w:val="000E66A0"/>
    <w:pPr>
      <w:widowControl w:val="0"/>
      <w:spacing w:after="0" w:line="240" w:lineRule="auto"/>
    </w:pPr>
    <w:rPr>
      <w:rFonts w:ascii="Times New Roman" w:eastAsia="宋体" w:hAnsi="Times New Roman" w:cs="Times New Roman"/>
      <w:kern w:val="2"/>
    </w:rPr>
  </w:style>
  <w:style w:type="table" w:styleId="TableGrid">
    <w:name w:val="Table Grid"/>
    <w:basedOn w:val="TableNormal"/>
    <w:uiPriority w:val="59"/>
    <w:rsid w:val="000E66A0"/>
    <w:pPr>
      <w:spacing w:after="0" w:line="240" w:lineRule="auto"/>
    </w:pPr>
    <w:rPr>
      <w:rFonts w:ascii="Calibri" w:eastAsia="宋体"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E66A0"/>
    <w:pPr>
      <w:widowControl/>
      <w:spacing w:before="100" w:beforeAutospacing="1" w:after="100" w:afterAutospacing="1" w:line="240" w:lineRule="auto"/>
    </w:pPr>
    <w:rPr>
      <w:rFonts w:eastAsia="Times New Roman"/>
      <w:kern w:val="0"/>
      <w:sz w:val="24"/>
      <w:szCs w:val="24"/>
    </w:rPr>
  </w:style>
  <w:style w:type="character" w:customStyle="1" w:styleId="-210">
    <w:name w:val="彩色底纹 - 强调文字颜色 21"/>
    <w:uiPriority w:val="99"/>
    <w:semiHidden/>
    <w:rsid w:val="000E66A0"/>
    <w:rPr>
      <w:color w:val="808080"/>
    </w:rPr>
  </w:style>
  <w:style w:type="paragraph" w:customStyle="1" w:styleId="2-11">
    <w:name w:val="中等深浅网格 2 - 强调文字颜色 11"/>
    <w:uiPriority w:val="1"/>
    <w:qFormat/>
    <w:rsid w:val="000E66A0"/>
    <w:pPr>
      <w:widowControl w:val="0"/>
      <w:spacing w:after="0" w:line="240" w:lineRule="auto"/>
    </w:pPr>
    <w:rPr>
      <w:rFonts w:ascii="Times New Roman" w:eastAsia="宋体" w:hAnsi="Times New Roman" w:cs="Times New Roman"/>
      <w:kern w:val="2"/>
    </w:rPr>
  </w:style>
  <w:style w:type="paragraph" w:customStyle="1" w:styleId="1-11">
    <w:name w:val="中等深浅底纹 1 - 强调文字颜色 11"/>
    <w:uiPriority w:val="1"/>
    <w:qFormat/>
    <w:rsid w:val="000E66A0"/>
    <w:pPr>
      <w:widowControl w:val="0"/>
      <w:spacing w:after="0" w:line="240" w:lineRule="auto"/>
    </w:pPr>
    <w:rPr>
      <w:rFonts w:ascii="Times New Roman" w:eastAsia="宋体" w:hAnsi="Times New Roman" w:cs="Times New Roman"/>
      <w:kern w:val="2"/>
    </w:rPr>
  </w:style>
  <w:style w:type="character" w:styleId="FollowedHyperlink">
    <w:name w:val="FollowedHyperlink"/>
    <w:uiPriority w:val="99"/>
    <w:semiHidden/>
    <w:unhideWhenUsed/>
    <w:rsid w:val="000E66A0"/>
    <w:rPr>
      <w:color w:val="800080"/>
      <w:u w:val="single"/>
    </w:rPr>
  </w:style>
  <w:style w:type="paragraph" w:customStyle="1" w:styleId="Default">
    <w:name w:val="Default"/>
    <w:rsid w:val="000E66A0"/>
    <w:pPr>
      <w:autoSpaceDE w:val="0"/>
      <w:autoSpaceDN w:val="0"/>
      <w:adjustRightInd w:val="0"/>
      <w:spacing w:after="0" w:line="240" w:lineRule="auto"/>
    </w:pPr>
    <w:rPr>
      <w:rFonts w:ascii="Arial" w:eastAsia="宋体" w:hAnsi="Arial" w:cs="Arial"/>
      <w:color w:val="000000"/>
      <w:sz w:val="24"/>
      <w:szCs w:val="24"/>
    </w:rPr>
  </w:style>
  <w:style w:type="paragraph" w:customStyle="1" w:styleId="-11">
    <w:name w:val="彩色底纹 - 强调文字颜色 11"/>
    <w:hidden/>
    <w:uiPriority w:val="99"/>
    <w:semiHidden/>
    <w:rsid w:val="000E66A0"/>
    <w:pPr>
      <w:spacing w:after="0" w:line="240" w:lineRule="auto"/>
    </w:pPr>
    <w:rPr>
      <w:rFonts w:ascii="Times New Roman" w:eastAsia="宋体" w:hAnsi="Times New Roman" w:cs="Times New Roman"/>
      <w:kern w:val="2"/>
    </w:rPr>
  </w:style>
  <w:style w:type="paragraph" w:styleId="DocumentMap">
    <w:name w:val="Document Map"/>
    <w:basedOn w:val="Normal"/>
    <w:link w:val="DocumentMapChar"/>
    <w:uiPriority w:val="99"/>
    <w:semiHidden/>
    <w:unhideWhenUsed/>
    <w:rsid w:val="000E66A0"/>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0E66A0"/>
    <w:rPr>
      <w:rFonts w:ascii="Lucida Grande" w:eastAsia="宋体" w:hAnsi="Lucida Grande" w:cs="Lucida Grande"/>
      <w:kern w:val="2"/>
      <w:sz w:val="24"/>
      <w:szCs w:val="24"/>
    </w:rPr>
  </w:style>
  <w:style w:type="character" w:styleId="PlaceholderText">
    <w:name w:val="Placeholder Text"/>
    <w:basedOn w:val="DefaultParagraphFont"/>
    <w:uiPriority w:val="99"/>
    <w:semiHidden/>
    <w:rsid w:val="000E66A0"/>
    <w:rPr>
      <w:color w:val="808080"/>
    </w:rPr>
  </w:style>
  <w:style w:type="paragraph" w:styleId="NoSpacing">
    <w:name w:val="No Spacing"/>
    <w:uiPriority w:val="1"/>
    <w:qFormat/>
    <w:rsid w:val="000E66A0"/>
    <w:pPr>
      <w:widowControl w:val="0"/>
      <w:spacing w:after="0" w:line="240" w:lineRule="auto"/>
    </w:pPr>
    <w:rPr>
      <w:rFonts w:ascii="Times New Roman" w:eastAsia="宋体" w:hAnsi="Times New Roman" w:cs="Times New Roman"/>
      <w:kern w:val="2"/>
    </w:rPr>
  </w:style>
  <w:style w:type="paragraph" w:customStyle="1" w:styleId="EndNoteBibliographyTitle">
    <w:name w:val="EndNote Bibliography Title"/>
    <w:basedOn w:val="Normal"/>
    <w:link w:val="EndNoteBibliographyTitleChar"/>
    <w:rsid w:val="000E66A0"/>
    <w:pPr>
      <w:spacing w:after="0"/>
      <w:jc w:val="center"/>
    </w:pPr>
    <w:rPr>
      <w:noProof/>
    </w:rPr>
  </w:style>
  <w:style w:type="character" w:customStyle="1" w:styleId="EndNoteBibliographyTitleChar">
    <w:name w:val="EndNote Bibliography Title Char"/>
    <w:basedOn w:val="DefaultParagraphFont"/>
    <w:link w:val="EndNoteBibliographyTitle"/>
    <w:rsid w:val="000E66A0"/>
    <w:rPr>
      <w:rFonts w:ascii="Times New Roman" w:eastAsia="宋体" w:hAnsi="Times New Roman" w:cs="Times New Roman"/>
      <w:noProof/>
      <w:kern w:val="2"/>
    </w:rPr>
  </w:style>
  <w:style w:type="paragraph" w:customStyle="1" w:styleId="EndNoteBibliography">
    <w:name w:val="EndNote Bibliography"/>
    <w:basedOn w:val="Normal"/>
    <w:link w:val="EndNoteBibliographyChar"/>
    <w:rsid w:val="000E66A0"/>
    <w:pPr>
      <w:spacing w:line="240" w:lineRule="auto"/>
    </w:pPr>
    <w:rPr>
      <w:noProof/>
    </w:rPr>
  </w:style>
  <w:style w:type="character" w:customStyle="1" w:styleId="EndNoteBibliographyChar">
    <w:name w:val="EndNote Bibliography Char"/>
    <w:basedOn w:val="DefaultParagraphFont"/>
    <w:link w:val="EndNoteBibliography"/>
    <w:rsid w:val="000E66A0"/>
    <w:rPr>
      <w:rFonts w:ascii="Times New Roman" w:eastAsia="宋体" w:hAnsi="Times New Roman" w:cs="Times New Roman"/>
      <w:noProof/>
      <w:kern w:val="2"/>
    </w:rPr>
  </w:style>
  <w:style w:type="paragraph" w:styleId="Revision">
    <w:name w:val="Revision"/>
    <w:hidden/>
    <w:uiPriority w:val="99"/>
    <w:semiHidden/>
    <w:rsid w:val="000E66A0"/>
    <w:pPr>
      <w:spacing w:after="0" w:line="240" w:lineRule="auto"/>
    </w:pPr>
    <w:rPr>
      <w:rFonts w:ascii="Times New Roman" w:eastAsia="宋体" w:hAnsi="Times New Roman" w:cs="Times New Roman"/>
      <w:kern w:val="2"/>
    </w:rPr>
  </w:style>
  <w:style w:type="paragraph" w:styleId="HTMLPreformatted">
    <w:name w:val="HTML Preformatted"/>
    <w:basedOn w:val="Normal"/>
    <w:link w:val="HTMLPreformattedChar"/>
    <w:rsid w:val="000E66A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kern w:val="0"/>
      <w:sz w:val="20"/>
      <w:szCs w:val="20"/>
      <w:lang w:eastAsia="en-US"/>
    </w:rPr>
  </w:style>
  <w:style w:type="character" w:customStyle="1" w:styleId="HTMLPreformattedChar">
    <w:name w:val="HTML Preformatted Char"/>
    <w:basedOn w:val="DefaultParagraphFont"/>
    <w:link w:val="HTMLPreformatted"/>
    <w:rsid w:val="000E66A0"/>
    <w:rPr>
      <w:rFonts w:ascii="Courier New" w:eastAsia="宋体" w:hAnsi="Courier New" w:cs="Courier New"/>
      <w:sz w:val="20"/>
      <w:szCs w:val="20"/>
      <w:lang w:eastAsia="en-US"/>
    </w:rPr>
  </w:style>
  <w:style w:type="character" w:styleId="Emphasis">
    <w:name w:val="Emphasis"/>
    <w:basedOn w:val="DefaultParagraphFont"/>
    <w:uiPriority w:val="20"/>
    <w:qFormat/>
    <w:rsid w:val="000E66A0"/>
    <w:rPr>
      <w:i/>
      <w:iCs/>
    </w:rPr>
  </w:style>
  <w:style w:type="paragraph" w:styleId="ListParagraph">
    <w:name w:val="List Paragraph"/>
    <w:basedOn w:val="Normal"/>
    <w:uiPriority w:val="34"/>
    <w:qFormat/>
    <w:rsid w:val="000E66A0"/>
    <w:pPr>
      <w:ind w:left="720"/>
      <w:contextualSpacing/>
    </w:pPr>
  </w:style>
  <w:style w:type="paragraph" w:customStyle="1" w:styleId="Normal-double">
    <w:name w:val="Normal-double"/>
    <w:basedOn w:val="Normal"/>
    <w:rsid w:val="000E66A0"/>
    <w:pPr>
      <w:widowControl/>
      <w:suppressAutoHyphens/>
      <w:spacing w:after="120"/>
      <w:ind w:firstLine="360"/>
    </w:pPr>
    <w:rPr>
      <w:rFonts w:eastAsia="Times New Roman"/>
      <w:kern w:val="0"/>
      <w:sz w:val="24"/>
    </w:rPr>
  </w:style>
  <w:style w:type="numbering" w:customStyle="1" w:styleId="NoList1">
    <w:name w:val="No List1"/>
    <w:next w:val="NoList"/>
    <w:uiPriority w:val="99"/>
    <w:semiHidden/>
    <w:unhideWhenUsed/>
    <w:rsid w:val="000E66A0"/>
  </w:style>
  <w:style w:type="character" w:customStyle="1" w:styleId="li-content">
    <w:name w:val="li-content"/>
    <w:rsid w:val="000E66A0"/>
  </w:style>
  <w:style w:type="character" w:styleId="LineNumber">
    <w:name w:val="line number"/>
    <w:basedOn w:val="DefaultParagraphFont"/>
    <w:uiPriority w:val="99"/>
    <w:semiHidden/>
    <w:unhideWhenUsed/>
    <w:rsid w:val="000E66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563</Words>
  <Characters>20311</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 Yizhao (Ni)</dc:creator>
  <cp:keywords/>
  <dc:description/>
  <cp:lastModifiedBy>Ni, Yizhao (Ni)</cp:lastModifiedBy>
  <cp:revision>4</cp:revision>
  <dcterms:created xsi:type="dcterms:W3CDTF">2018-01-30T20:03:00Z</dcterms:created>
  <dcterms:modified xsi:type="dcterms:W3CDTF">2018-01-30T20:03:00Z</dcterms:modified>
</cp:coreProperties>
</file>